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Batang;바탕" w:cs="Times New Roman"/>
          <w:lang w:eastAsia="en-GB"/>
        </w:rPr>
      </w:pPr>
      <w:r>
        <w:rPr>
          <w:rFonts w:eastAsia="Batang;바탕" w:cs="Times New Roman" w:ascii="Times New Roman" w:hAnsi="Times New Roman"/>
          <w:b/>
          <w:lang w:eastAsia="en-GB"/>
        </w:rPr>
        <w:t>Additional file 1: Table S1.</w:t>
      </w:r>
      <w:r>
        <w:rPr>
          <w:rFonts w:eastAsia="Batang;바탕" w:cs="Times New Roman" w:ascii="Times New Roman" w:hAnsi="Times New Roman"/>
          <w:lang w:eastAsia="en-GB"/>
        </w:rPr>
        <w:t xml:space="preserve"> </w:t>
      </w:r>
      <w:r>
        <w:rPr>
          <w:rFonts w:eastAsia="Batang;바탕" w:cs="Times New Roman" w:ascii="Times New Roman" w:hAnsi="Times New Roman"/>
          <w:b/>
          <w:lang w:eastAsia="en-GB"/>
        </w:rPr>
        <w:t>Primers and probes used for molecular analyses of tumour samp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0"/>
        <w:gridCol w:w="3860"/>
      </w:tblGrid>
      <w:tr>
        <w:trPr/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b/>
                <w:lang w:eastAsia="en-GB"/>
              </w:rPr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b/>
                <w:lang w:eastAsia="en-GB"/>
              </w:rPr>
              <w:t>sequence  5`- 3`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5+6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CGCCAACTCTCTCTAGCTCG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5+6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GGAGGGCCACTGACAACCA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7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CTGCTTGCCACAGGTCTC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7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AGCCACAGGTTAAGAGGTCC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8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CTCCAGAAAGGACAAGGGTGG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P53_Exon8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GTTGGGCAGTGCTAGGAAAGAG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2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GTGTGACATGTTCTAATATAGTC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2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GAATGGTCCTGCACCAGTA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3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TGTTGAGTTGTATATAACAC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3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TTACTCCTTAATGTCAGCTT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4 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GTTACTAATGACTGTGCTATAA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KRAS_Exon4 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CTGATATATTAAATGACATAAC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de-AT"/>
              </w:rPr>
              <w:t>BRAF V600E_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de-AT"/>
              </w:rPr>
              <w:t>ATGCTTGCTCTGATAGGA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de-AT"/>
              </w:rPr>
              <w:t>BRAF V600E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de-AT"/>
              </w:rPr>
              <w:t>GCATCTCAGGGCCAA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2_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CCCTGATTACTGGTTTCCAA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2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ATGATCCGACAAGTGAGAGAC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3_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GCTTATTTAACCTTGGCAATAGC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3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GGTAACCTCATTTCCCCATA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4_FOR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TTTTCTTATGTTCTGATAATATAT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NRAS_Exon4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CATCTCTACCAGAGTTAATCAA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PI3K_Exon9_FOR 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TTG CTT TTT CTG TAA ATC ATC TGT G 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PI3K_Exon9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CTG CTT TAT TTA TTC CAA TAG GTA TG 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PI3K_Exon20_FOR 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ACA TCA TTT GCT CCA AAC TGA </w:t>
            </w:r>
          </w:p>
        </w:tc>
      </w:tr>
      <w:tr>
        <w:trPr/>
        <w:tc>
          <w:tcPr>
            <w:tcW w:w="55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>PI3K_Exon20_REV</w:t>
            </w:r>
          </w:p>
        </w:tc>
        <w:tc>
          <w:tcPr>
            <w:tcW w:w="3860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360" w:before="0" w:after="0"/>
              <w:rPr>
                <w:rFonts w:ascii="Arial" w:hAnsi="Arial" w:eastAsia="Batang;바탕" w:cs="Arial"/>
                <w:lang w:eastAsia="en-GB"/>
              </w:rPr>
            </w:pPr>
            <w:r>
              <w:rPr>
                <w:rFonts w:eastAsia="Batang;바탕" w:cs="Arial" w:ascii="Arial" w:hAnsi="Arial"/>
                <w:lang w:eastAsia="en-GB"/>
              </w:rPr>
              <w:t xml:space="preserve">CCT ATG CAA TCG GTC TTT GC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9:59:00Z</dcterms:created>
  <dc:creator>S3G_Apply_Fixed_Case</dc:creator>
  <dc:description/>
  <dc:language>en-US</dc:language>
  <cp:lastModifiedBy>S3G_Apply_Fixed_Case</cp:lastModifiedBy>
  <dcterms:modified xsi:type="dcterms:W3CDTF">2017-12-22T14:32:00Z</dcterms:modified>
  <cp:revision>1</cp:revision>
  <dc:subject/>
  <dc:title/>
</cp:coreProperties>
</file>